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Table S3.  Expression profile of various mediators following anti-IL-1 –α and –β intervention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915035</wp:posOffset>
                </wp:positionV>
                <wp:extent cx="4869180" cy="84613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9180" cy="8461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68" w:type="dxa"/>
                              <w:jc w:val="left"/>
                              <w:tblInd w:w="-22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98"/>
                              <w:gridCol w:w="180"/>
                              <w:gridCol w:w="810"/>
                              <w:gridCol w:w="990"/>
                              <w:gridCol w:w="41"/>
                              <w:gridCol w:w="319"/>
                              <w:gridCol w:w="900"/>
                              <w:gridCol w:w="270"/>
                              <w:gridCol w:w="873"/>
                              <w:gridCol w:w="239"/>
                              <w:gridCol w:w="488"/>
                              <w:gridCol w:w="380"/>
                              <w:gridCol w:w="270"/>
                              <w:gridCol w:w="810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208" w:type="dxa"/>
                                  <w:gridSpan w:val="11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Inflammatory mediator expression profiles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gridSpan w:val="3"/>
                                  <w:tcBorders>
                                    <w:top w:val="single" w:sz="18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3" w:hRule="atLeast"/>
                              </w:trPr>
                              <w:tc>
                                <w:tcPr>
                                  <w:tcW w:w="1098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Substrata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gridSpan w:val="11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Treatment Group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left w:val="single" w:sz="1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1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Room air</w:t>
                                  </w:r>
                                </w:p>
                              </w:tc>
                              <w:tc>
                                <w:tcPr>
                                  <w:tcW w:w="3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gridSpan w:val="8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Smok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lef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No Rx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No Rx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IgG Isotype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Anti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IL-1α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Anti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IL-1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left w:val="single" w:sz="18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eutrophil-recruiting chemokines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XCL-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8.9*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7.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.1†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1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7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left w:val="single" w:sz="1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SEM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09)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5)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2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3)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right w:val="single" w:sz="1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lef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XCL-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7.3*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.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gridSpan w:val="2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.1†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6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left w:val="single" w:sz="1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SEM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1)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4)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2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3)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right w:val="single" w:sz="1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lef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XCL-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8.4*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gridSpan w:val="2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1†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6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left w:val="single" w:sz="1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SEM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06)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5)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6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2)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right w:val="single" w:sz="1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6" w:hRule="atLeast"/>
                              </w:trPr>
                              <w:tc>
                                <w:tcPr>
                                  <w:tcW w:w="1278" w:type="dxa"/>
                                  <w:gridSpan w:val="2"/>
                                  <w:tcBorders>
                                    <w:left w:val="single" w:sz="18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Oth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inflammatory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hemokine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098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XCL-1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.7*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7†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1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098" w:type="dxa"/>
                                  <w:tcBorders>
                                    <w:lef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SEM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05)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3)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2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09)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098" w:type="dxa"/>
                                  <w:tcBorders>
                                    <w:left w:val="single" w:sz="18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CL-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4.4*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8.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gridSpan w:val="2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.6†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7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098" w:type="dxa"/>
                                  <w:tcBorders>
                                    <w:lef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SEM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04)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1.5)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6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4)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098" w:type="dxa"/>
                                  <w:tcBorders>
                                    <w:left w:val="single" w:sz="18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CL-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8.1*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.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gridSpan w:val="2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.0†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6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098" w:type="dxa"/>
                                  <w:tcBorders>
                                    <w:lef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SEM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03)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3)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1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2)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098" w:type="dxa"/>
                                  <w:tcBorders>
                                    <w:left w:val="single" w:sz="18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CL-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.5*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gridSpan w:val="2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0†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098" w:type="dxa"/>
                                  <w:tcBorders>
                                    <w:lef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SEM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01)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2)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1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03)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0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098" w:type="dxa"/>
                                  <w:tcBorders>
                                    <w:left w:val="single" w:sz="18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CL-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2.3*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1.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gridSpan w:val="2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.9†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098" w:type="dxa"/>
                                  <w:tcBorders>
                                    <w:lef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SEM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09)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8)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5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2)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098" w:type="dxa"/>
                                  <w:tcBorders>
                                    <w:left w:val="single" w:sz="18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CL-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.7*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.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gridSpan w:val="2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.5†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098" w:type="dxa"/>
                                  <w:tcBorders>
                                    <w:lef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SEM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03)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2)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07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1)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6" w:hRule="atLeast"/>
                              </w:trPr>
                              <w:tc>
                                <w:tcPr>
                                  <w:tcW w:w="1278" w:type="dxa"/>
                                  <w:gridSpan w:val="2"/>
                                  <w:tcBorders>
                                    <w:left w:val="single" w:sz="18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Inflammatory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ytokine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L-1β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8*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7†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1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SEM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05)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06)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05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04)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0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lef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M-CSF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.4*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gridSpan w:val="2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7†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lef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SEM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02)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09)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07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06)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0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left w:val="single" w:sz="18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NFα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.8*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gridSpan w:val="2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.2†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lef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SEM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03)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2)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2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08)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0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left w:val="single" w:sz="18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L-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.7*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gridSpan w:val="2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.3†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lef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SEM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05)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4)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4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2)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7" w:hRule="atLeast"/>
                              </w:trPr>
                              <w:tc>
                                <w:tcPr>
                                  <w:tcW w:w="1098" w:type="dxa"/>
                                  <w:tcBorders>
                                    <w:left w:val="single" w:sz="18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roteinases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MP-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4*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8†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1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left w:val="single" w:sz="1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SEM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03)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04)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05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04)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right w:val="single" w:sz="1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0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lef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MP-1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7.9*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7.7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gridSpan w:val="2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.3†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SEM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02)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2)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1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1)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lef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IMP-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6.8*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6.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gridSpan w:val="2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8†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6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SEM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03)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4)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4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1)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098" w:type="dxa"/>
                                  <w:tcBorders>
                                    <w:left w:val="single" w:sz="18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eceptors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XCR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.6*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.0†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1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SEM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05)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07)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1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07)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0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lef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XCR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7*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gridSpan w:val="2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8†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SEM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04)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03)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04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03)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0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9" w:hRule="atLeast"/>
                              </w:trPr>
                              <w:tc>
                                <w:tcPr>
                                  <w:tcW w:w="1278" w:type="dxa"/>
                                  <w:gridSpan w:val="2"/>
                                  <w:tcBorders>
                                    <w:left w:val="single" w:sz="18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cute Phase Protein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AA-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35*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2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2.1†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1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SEM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09)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25.6)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21.4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1.4)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16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098" w:type="dxa"/>
                                  <w:tcBorders>
                                    <w:left w:val="single" w:sz="18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Others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GF-β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1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left w:val="single" w:sz="1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01)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02)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01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gridSpan w:val="2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02)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0.0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68" w:type="dxa"/>
                                  <w:gridSpan w:val="14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 xml:space="preserve">*p&lt;0.05, comparison of  smoke, no rx to room air, no rx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†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p&lt;0.05, comparison of  smoke, anti-IL-1α to smoke, no rx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3.4pt;height:666.25pt;mso-wrap-distance-left:9pt;mso-wrap-distance-right:9pt;mso-wrap-distance-top:0pt;mso-wrap-distance-bottom:0pt;margin-top:72.05pt;mso-position-vertical-relative:page;margin-left:78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668" w:type="dxa"/>
                        <w:jc w:val="left"/>
                        <w:tblInd w:w="-22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98"/>
                        <w:gridCol w:w="180"/>
                        <w:gridCol w:w="810"/>
                        <w:gridCol w:w="990"/>
                        <w:gridCol w:w="41"/>
                        <w:gridCol w:w="319"/>
                        <w:gridCol w:w="900"/>
                        <w:gridCol w:w="270"/>
                        <w:gridCol w:w="873"/>
                        <w:gridCol w:w="239"/>
                        <w:gridCol w:w="488"/>
                        <w:gridCol w:w="380"/>
                        <w:gridCol w:w="270"/>
                        <w:gridCol w:w="810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6208" w:type="dxa"/>
                            <w:gridSpan w:val="11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Inflammatory mediator expression profiles</w:t>
                            </w:r>
                          </w:p>
                        </w:tc>
                        <w:tc>
                          <w:tcPr>
                            <w:tcW w:w="1460" w:type="dxa"/>
                            <w:gridSpan w:val="3"/>
                            <w:tcBorders>
                              <w:top w:val="single" w:sz="18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3" w:hRule="atLeast"/>
                        </w:trPr>
                        <w:tc>
                          <w:tcPr>
                            <w:tcW w:w="1098" w:type="dxa"/>
                            <w:tcBorders>
                              <w:top w:val="single" w:sz="12" w:space="0" w:color="000000"/>
                              <w:lef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>
                              <w:top w:val="single" w:sz="12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Substrata</w:t>
                            </w:r>
                          </w:p>
                        </w:tc>
                        <w:tc>
                          <w:tcPr>
                            <w:tcW w:w="5580" w:type="dxa"/>
                            <w:gridSpan w:val="11"/>
                            <w:tcBorders>
                              <w:top w:val="single" w:sz="12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Treatment Group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left w:val="single" w:sz="1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1" w:type="dxa"/>
                            <w:gridSpan w:val="2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Room air</w:t>
                            </w:r>
                          </w:p>
                        </w:tc>
                        <w:tc>
                          <w:tcPr>
                            <w:tcW w:w="3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230" w:type="dxa"/>
                            <w:gridSpan w:val="8"/>
                            <w:tcBorders>
                              <w:top w:val="single" w:sz="12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Smok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lef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No Rx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No Rx</w:t>
                            </w:r>
                          </w:p>
                        </w:tc>
                        <w:tc>
                          <w:tcPr>
                            <w:tcW w:w="270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IgG Isotype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gridSpan w:val="2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Anti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IL-1α</w:t>
                            </w:r>
                          </w:p>
                        </w:tc>
                        <w:tc>
                          <w:tcPr>
                            <w:tcW w:w="270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12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Anti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IL-1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left w:val="single" w:sz="18" w:space="0" w:color="000000"/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eutrophil-recruiting chemokines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70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gridSpan w:val="2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70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12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12" w:space="0" w:color="000000"/>
                              <w:lef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XCL-1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8.9*</w:t>
                            </w:r>
                          </w:p>
                        </w:tc>
                        <w:tc>
                          <w:tcPr>
                            <w:tcW w:w="270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7.3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gridSpan w:val="2"/>
                            <w:tcBorders>
                              <w:top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.1†</w:t>
                            </w:r>
                          </w:p>
                        </w:tc>
                        <w:tc>
                          <w:tcPr>
                            <w:tcW w:w="270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12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7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left w:val="single" w:sz="1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SEM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09)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5)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2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gridSpan w:val="2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3)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right w:val="single" w:sz="1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lef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XCL-2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7.3*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.8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gridSpan w:val="2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.1†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6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left w:val="single" w:sz="1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SEM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1)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4)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2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gridSpan w:val="2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3)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right w:val="single" w:sz="1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lef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XCL-5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8.4*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gridSpan w:val="2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1†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6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left w:val="single" w:sz="1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SEM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06)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5)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6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gridSpan w:val="2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2)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right w:val="single" w:sz="1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6)</w:t>
                            </w:r>
                          </w:p>
                        </w:tc>
                      </w:tr>
                      <w:tr>
                        <w:trPr>
                          <w:trHeight w:val="486" w:hRule="atLeast"/>
                        </w:trPr>
                        <w:tc>
                          <w:tcPr>
                            <w:tcW w:w="1278" w:type="dxa"/>
                            <w:gridSpan w:val="2"/>
                            <w:tcBorders>
                              <w:left w:val="single" w:sz="18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Other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inflammatory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hemokines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7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gridSpan w:val="2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7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12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098" w:type="dxa"/>
                            <w:tcBorders>
                              <w:top w:val="single" w:sz="12" w:space="0" w:color="000000"/>
                              <w:left w:val="single" w:sz="18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XCL-10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.7*</w:t>
                            </w:r>
                          </w:p>
                        </w:tc>
                        <w:tc>
                          <w:tcPr>
                            <w:tcW w:w="270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gridSpan w:val="2"/>
                            <w:tcBorders>
                              <w:top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7†</w:t>
                            </w:r>
                          </w:p>
                        </w:tc>
                        <w:tc>
                          <w:tcPr>
                            <w:tcW w:w="270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12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.3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098" w:type="dxa"/>
                            <w:tcBorders>
                              <w:lef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SEM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05)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3)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2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09)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4)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098" w:type="dxa"/>
                            <w:tcBorders>
                              <w:left w:val="single" w:sz="18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CL-2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4.4*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8.8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gridSpan w:val="2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.6†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7.5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098" w:type="dxa"/>
                            <w:tcBorders>
                              <w:lef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SEM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04)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1.5)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6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4)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6)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098" w:type="dxa"/>
                            <w:tcBorders>
                              <w:left w:val="single" w:sz="18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CL-3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8.1*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.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gridSpan w:val="2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.0†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6.1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098" w:type="dxa"/>
                            <w:tcBorders>
                              <w:lef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SEM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03)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3)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1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2)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1)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098" w:type="dxa"/>
                            <w:tcBorders>
                              <w:left w:val="single" w:sz="18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CL-4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.5*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gridSpan w:val="2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0†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.4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098" w:type="dxa"/>
                            <w:tcBorders>
                              <w:lef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SEM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01)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2)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1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03)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09)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098" w:type="dxa"/>
                            <w:tcBorders>
                              <w:left w:val="single" w:sz="18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CL-7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2.3*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1.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gridSpan w:val="2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.9†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0.0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098" w:type="dxa"/>
                            <w:tcBorders>
                              <w:lef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SEM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09)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8)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5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2)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3)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098" w:type="dxa"/>
                            <w:tcBorders>
                              <w:left w:val="single" w:sz="18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CL-9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.7*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.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gridSpan w:val="2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.5†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.5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098" w:type="dxa"/>
                            <w:tcBorders>
                              <w:lef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SEM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03)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2)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07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1)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1)</w:t>
                            </w:r>
                          </w:p>
                        </w:tc>
                      </w:tr>
                      <w:tr>
                        <w:trPr>
                          <w:trHeight w:val="486" w:hRule="atLeast"/>
                        </w:trPr>
                        <w:tc>
                          <w:tcPr>
                            <w:tcW w:w="1278" w:type="dxa"/>
                            <w:gridSpan w:val="2"/>
                            <w:tcBorders>
                              <w:left w:val="single" w:sz="18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Inflammatory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ytokines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7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gridSpan w:val="2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7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12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12" w:space="0" w:color="000000"/>
                              <w:lef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L-1β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8*</w:t>
                            </w:r>
                          </w:p>
                        </w:tc>
                        <w:tc>
                          <w:tcPr>
                            <w:tcW w:w="270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gridSpan w:val="2"/>
                            <w:tcBorders>
                              <w:top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.7†</w:t>
                            </w:r>
                          </w:p>
                        </w:tc>
                        <w:tc>
                          <w:tcPr>
                            <w:tcW w:w="270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12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SEM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05)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06)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05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04)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0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lef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M-CSF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.4*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gridSpan w:val="2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7†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lef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SEM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02)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09)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07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06)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0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left w:val="single" w:sz="18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NFα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.8*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gridSpan w:val="2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.2†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lef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SEM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03)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2)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2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08)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0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left w:val="single" w:sz="18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L-6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.7*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gridSpan w:val="2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.3†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lef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SEM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05)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4)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4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2)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4)</w:t>
                            </w:r>
                          </w:p>
                        </w:tc>
                      </w:tr>
                      <w:tr>
                        <w:trPr>
                          <w:trHeight w:val="387" w:hRule="atLeast"/>
                        </w:trPr>
                        <w:tc>
                          <w:tcPr>
                            <w:tcW w:w="1098" w:type="dxa"/>
                            <w:tcBorders>
                              <w:left w:val="single" w:sz="18" w:space="0" w:color="000000"/>
                              <w:bottom w:val="single" w:sz="1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roteinases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70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gridSpan w:val="2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70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12" w:space="0" w:color="000000"/>
                              <w:right w:val="single" w:sz="1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12" w:space="0" w:color="000000"/>
                              <w:lef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MP-9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4*</w:t>
                            </w:r>
                          </w:p>
                        </w:tc>
                        <w:tc>
                          <w:tcPr>
                            <w:tcW w:w="270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gridSpan w:val="2"/>
                            <w:tcBorders>
                              <w:top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.8†</w:t>
                            </w:r>
                          </w:p>
                        </w:tc>
                        <w:tc>
                          <w:tcPr>
                            <w:tcW w:w="270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12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left w:val="single" w:sz="1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SEM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03)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04)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05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gridSpan w:val="2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04)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right w:val="single" w:sz="1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0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lef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MP-12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7.9*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7.7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gridSpan w:val="2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.3†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SEM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02)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2)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1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1)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lef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IMP-1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6.8*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6.3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gridSpan w:val="2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8†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6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SEM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03)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4)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4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1)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2)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098" w:type="dxa"/>
                            <w:tcBorders>
                              <w:left w:val="single" w:sz="18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eceptors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7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gridSpan w:val="2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7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12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12" w:space="0" w:color="000000"/>
                              <w:lef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XCR1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.6*</w:t>
                            </w:r>
                          </w:p>
                        </w:tc>
                        <w:tc>
                          <w:tcPr>
                            <w:tcW w:w="270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gridSpan w:val="2"/>
                            <w:tcBorders>
                              <w:top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.0†</w:t>
                            </w:r>
                          </w:p>
                        </w:tc>
                        <w:tc>
                          <w:tcPr>
                            <w:tcW w:w="270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12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SEM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05)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07)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1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07)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0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lef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XCR2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7*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gridSpan w:val="2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.8†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SEM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04)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03)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04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03)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03)</w:t>
                            </w:r>
                          </w:p>
                        </w:tc>
                      </w:tr>
                      <w:tr>
                        <w:trPr>
                          <w:trHeight w:val="459" w:hRule="atLeast"/>
                        </w:trPr>
                        <w:tc>
                          <w:tcPr>
                            <w:tcW w:w="1278" w:type="dxa"/>
                            <w:gridSpan w:val="2"/>
                            <w:tcBorders>
                              <w:left w:val="single" w:sz="18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cute Phase Proteins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7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gridSpan w:val="2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7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12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12" w:space="0" w:color="000000"/>
                              <w:lef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AA-3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35*</w:t>
                            </w:r>
                          </w:p>
                        </w:tc>
                        <w:tc>
                          <w:tcPr>
                            <w:tcW w:w="270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20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gridSpan w:val="2"/>
                            <w:tcBorders>
                              <w:top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2.1†</w:t>
                            </w:r>
                          </w:p>
                        </w:tc>
                        <w:tc>
                          <w:tcPr>
                            <w:tcW w:w="270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12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SEM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09)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25.6)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21.4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1.4)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16.2)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098" w:type="dxa"/>
                            <w:tcBorders>
                              <w:left w:val="single" w:sz="18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Others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7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gridSpan w:val="2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7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12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12" w:space="0" w:color="000000"/>
                              <w:lef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GF-β1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270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gridSpan w:val="2"/>
                            <w:tcBorders>
                              <w:top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270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12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left w:val="single" w:sz="1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01)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02)</w:t>
                            </w:r>
                          </w:p>
                        </w:tc>
                        <w:tc>
                          <w:tcPr>
                            <w:tcW w:w="270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01)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gridSpan w:val="2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02)</w:t>
                            </w:r>
                          </w:p>
                        </w:tc>
                        <w:tc>
                          <w:tcPr>
                            <w:tcW w:w="270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18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0.0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68" w:type="dxa"/>
                            <w:gridSpan w:val="14"/>
                            <w:tcBorders>
                              <w:top w:val="single" w:sz="18" w:space="0" w:color="000000"/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 xml:space="preserve">*p&lt;0.05, comparison of  smoke, no rx to room air, no rx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†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p&lt;0.05, comparison of  smoke, anti-IL-1α to smoke, no rx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0T15:07:00Z</dcterms:created>
  <dc:creator>Carla</dc:creator>
  <dc:description/>
  <cp:keywords/>
  <dc:language>en-US</dc:language>
  <cp:lastModifiedBy>Martin Stampfli</cp:lastModifiedBy>
  <cp:lastPrinted>2010-09-16T17:10:00Z</cp:lastPrinted>
  <dcterms:modified xsi:type="dcterms:W3CDTF">2011-11-10T15:11:00Z</dcterms:modified>
  <cp:revision>4</cp:revision>
  <dc:subject/>
  <dc:title>TABLES</dc:title>
</cp:coreProperties>
</file>